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529"/>
        <w:gridCol w:w="3543"/>
      </w:tblGrid>
      <w:tr>
        <w:trPr>
          <w:trHeight w:val="315" w:hRule="atLeast"/>
        </w:trPr>
        <w:tc>
          <w:tcPr>
            <w:tcW w:w="10490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16"/>
                <w:lang w:val="en-GB"/>
              </w:rPr>
              <w:t>S1 Table. TALEN target sequences and primer sequences.</w:t>
            </w:r>
          </w:p>
        </w:tc>
      </w:tr>
      <w:tr>
        <w:trPr>
          <w:trHeight w:val="315" w:hRule="atLeast"/>
        </w:trPr>
        <w:tc>
          <w:tcPr>
            <w:tcW w:w="69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val="en-GB"/>
              </w:rPr>
              <w:t>A. TALEN target sequences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arget sequence (5'→3')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ty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CTTCTTGCTGCACTGGG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CATGAGATTCAGA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AGCTCACGGGAGATGAGa*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akuma et al., 2013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pax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TALEN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TTACGAGACCGGAT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ATCCGACCTCG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GGCGATCGGTGGCAGC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Suzuki et al., 2013</w:t>
            </w:r>
          </w:p>
        </w:tc>
      </w:tr>
      <w:tr>
        <w:trPr>
          <w:trHeight w:val="46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pax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TTACGAGACCGGAT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ATCCGACCTCGG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 xml:space="preserve">GCGATCGGTGGCAGCAAa 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In this study</w:t>
            </w:r>
          </w:p>
        </w:tc>
      </w:tr>
      <w:tr>
        <w:trPr>
          <w:trHeight w:val="46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-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A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CACATTATATTTGTCT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TTAGATGCTCTAG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AAAGCAACTGCTGCTGG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In this study</w:t>
            </w:r>
          </w:p>
        </w:tc>
      </w:tr>
      <w:tr>
        <w:trPr>
          <w:trHeight w:val="46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-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B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TTCTTCCATGCTAT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ACTGGCCTGACTGC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TCTTCATTCCCATTGG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In this study</w:t>
            </w:r>
          </w:p>
        </w:tc>
      </w:tr>
      <w:tr>
        <w:trPr>
          <w:trHeight w:val="46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-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C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TTGATGTTTACCTT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TATGTTGGTTTATG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AAGGCACCTCATCCT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In this study</w:t>
            </w:r>
          </w:p>
        </w:tc>
      </w:tr>
      <w:tr>
        <w:trPr>
          <w:trHeight w:val="46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-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D TALEN (Platinum)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tTAAAATGTAATTGAA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GB"/>
              </w:rPr>
              <w:t>GACTCTAATGTT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16"/>
                <w:szCs w:val="16"/>
                <w:lang w:val="en-GB"/>
              </w:rPr>
              <w:t>ATAGCATATTAGGCAA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In this study</w:t>
            </w:r>
          </w:p>
        </w:tc>
      </w:tr>
      <w:tr>
        <w:trPr>
          <w:trHeight w:val="315" w:hRule="atLeast"/>
        </w:trPr>
        <w:tc>
          <w:tcPr>
            <w:tcW w:w="104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16"/>
                <w:lang w:val="en-GB"/>
              </w:rPr>
              <w:t>B. Primer sequences.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  <w:t>Forward (5'→3')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GB"/>
              </w:rPr>
              <w:t>Reverse (5'→3')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tyra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ATCCCGAGATGCCTTCATAGGA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CTGGACTTAGACGGTTGCTCG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tyrb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GAGAGGATGGCCTCTGGAGAGAT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GGTGGGATGGATTCCTCCCAGAAG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pax6a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CAACGGCTGCGTCAGTAAGATCT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ATGCAAAGATAGAAGGGCACTCTC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pax6b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AACGGCTGCGTGAGTAAGATCTT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ATAGAAGGGCACTCTCGCTTATAG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-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 normal  PCR 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GTACACTGGATGAGTGAG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CATTGTCATATGAGAGAAAAAC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normal PCR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GTACACTGGGTGAGTGAGGA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TTTACACTCACTTATTTTAAAGG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 xml:space="preserve">mars2-l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qPCR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TTGGCTACAGCGGCACTAGA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ATGTATTCCTCATAAGCGTCCTCAT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mars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qPCR 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CAAGGCTTTGGAGTGTATTGATG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GCCTGGCTTTGGAAAAAGG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  <w:lang w:val="en-GB"/>
              </w:rPr>
              <w:t>hoxb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 xml:space="preserve">  qPCR </w:t>
            </w:r>
          </w:p>
        </w:tc>
        <w:tc>
          <w:tcPr>
            <w:tcW w:w="55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CCCGCCTTCCCTGCTT</w:t>
            </w:r>
          </w:p>
        </w:tc>
        <w:tc>
          <w:tcPr>
            <w:tcW w:w="3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GB"/>
              </w:rPr>
              <w:t>AACCTTCCATCCCCATTATAAATG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FF0000"/>
          <w:lang w:val="en-GB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Cs w:val="16"/>
          <w:lang w:val="en-GB"/>
        </w:rPr>
        <w:t>*Red letters represent TALEN target sequences.</w:t>
      </w:r>
    </w:p>
    <w:p>
      <w:pPr>
        <w:pStyle w:val="Normal"/>
        <w:rPr>
          <w:rFonts w:ascii="Times New Roman" w:hAnsi="Times New Roman" w:cs="Times New Roman"/>
          <w:bCs/>
          <w:color w:val="FF0000"/>
          <w:lang w:val="en-GB"/>
        </w:rPr>
      </w:pPr>
      <w:r>
        <w:rPr>
          <w:rFonts w:cs="Times New Roman" w:ascii="Times New Roman" w:hAnsi="Times New Roman"/>
          <w:bCs/>
          <w:color w:val="FF0000"/>
          <w:lang w:val="en-GB"/>
        </w:rPr>
      </w:r>
    </w:p>
    <w:p>
      <w:pPr>
        <w:pStyle w:val="Normal"/>
        <w:rPr>
          <w:rFonts w:ascii="Times New Roman" w:hAnsi="Times New Roman" w:cs="Times New Roman"/>
          <w:bCs/>
          <w:vanish/>
          <w:lang w:val="en-GB"/>
        </w:rPr>
      </w:pPr>
      <w:r>
        <w:rPr>
          <w:rFonts w:cs="Times New Roman" w:ascii="Times New Roman" w:hAnsi="Times New Roman"/>
          <w:bCs/>
          <w:vanish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985" w:footer="992" w:bottom="1701"/>
      <w:lnNumType w:countBy="5" w:restart="continuous" w:distance="283"/>
      <w:pgNumType w:fmt="decimal"/>
      <w:formProt w:val="false"/>
      <w:textDirection w:val="lrTb"/>
      <w:docGrid w:type="lines" w:linePitch="50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cs="Times New Roman"/>
      </w:rPr>
    </w:pPr>
    <w:r>
      <w:rPr>
        <w:rFonts w:cs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cs="Times New Roman"/>
      </w:rPr>
    </w:pPr>
    <w:r>
      <w:rPr>
        <w:rFonts w:cs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entury"/>
                      </w:rPr>
                      <w:fldChar w:fldCharType="begin"/>
                    </w:r>
                    <w:r>
                      <w:rPr>
                        <w:rStyle w:val="PageNumber"/>
                        <w:rFonts w:cs="Century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entury"/>
                      </w:rPr>
                      <w:fldChar w:fldCharType="separate"/>
                    </w:r>
                    <w:r>
                      <w:rPr>
                        <w:rStyle w:val="PageNumber"/>
                        <w:rFonts w:cs="Century"/>
                      </w:rPr>
                      <w:t>2</w:t>
                    </w:r>
                    <w:r>
                      <w:rPr>
                        <w:rStyle w:val="PageNumber"/>
                        <w:rFonts w:cs="Century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  <w:b w:val="false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cs="Century"/>
      <w:sz w:val="21"/>
      <w:szCs w:val="21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Century"/>
      <w:sz w:val="21"/>
      <w:szCs w:val="21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BodyTextChar">
    <w:name w:val="Body Text Char"/>
    <w:qFormat/>
    <w:rPr>
      <w:rFonts w:cs="Century"/>
      <w:sz w:val="21"/>
      <w:szCs w:val="21"/>
    </w:rPr>
  </w:style>
  <w:style w:type="character" w:styleId="BodyText2Char">
    <w:name w:val="Body Text 2 Char"/>
    <w:qFormat/>
    <w:rPr>
      <w:rFonts w:cs="Century"/>
      <w:sz w:val="21"/>
      <w:szCs w:val="21"/>
    </w:rPr>
  </w:style>
  <w:style w:type="character" w:styleId="Red1">
    <w:name w:val="red1"/>
    <w:qFormat/>
    <w:rPr>
      <w:rFonts w:cs="Times New Roman"/>
      <w:color w:val="FF3030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cs="Century"/>
      <w:kern w:val="2"/>
      <w:sz w:val="21"/>
      <w:szCs w:val="21"/>
    </w:rPr>
  </w:style>
  <w:style w:type="character" w:styleId="CommentSubjectChar">
    <w:name w:val="Comment Subject Char"/>
    <w:qFormat/>
    <w:rPr>
      <w:rFonts w:cs="Century"/>
      <w:b/>
      <w:bCs/>
      <w:kern w:val="2"/>
      <w:sz w:val="21"/>
      <w:szCs w:val="21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color w:val="FF000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BodyText2">
    <w:name w:val="Body Text 2"/>
    <w:basedOn w:val="Normal"/>
    <w:qFormat/>
    <w:pPr/>
    <w:rPr>
      <w:rFonts w:ascii="Times New Roman" w:hAnsi="Times New Roman" w:cs="Times New Roman"/>
      <w:b/>
      <w:bCs/>
      <w:dstrike/>
      <w:sz w:val="28"/>
      <w:szCs w:val="2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15:18:00Z</dcterms:created>
  <dc:creator>miyamoto</dc:creator>
  <dc:description/>
  <cp:keywords/>
  <dc:language>en-US</dc:language>
  <cp:lastModifiedBy>Kei Miyamoto</cp:lastModifiedBy>
  <cp:lastPrinted>2015-07-31T10:56:00Z</cp:lastPrinted>
  <dcterms:modified xsi:type="dcterms:W3CDTF">2015-11-02T02:23:00Z</dcterms:modified>
  <cp:revision>5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